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36"/>
        <w:gridCol w:w="2193"/>
        <w:gridCol w:w="1509"/>
        <w:gridCol w:w="1671"/>
        <w:gridCol w:w="1710"/>
        <w:gridCol w:w="1800"/>
      </w:tblGrid>
      <w:tr w:rsidR="00884DC5" w:rsidRPr="00B6517D" w14:paraId="3C65CBA1" w14:textId="77777777" w:rsidTr="004A30D3">
        <w:trPr>
          <w:trHeight w:val="526"/>
        </w:trPr>
        <w:tc>
          <w:tcPr>
            <w:tcW w:w="9355" w:type="dxa"/>
            <w:gridSpan w:val="7"/>
            <w:shd w:val="clear" w:color="auto" w:fill="auto"/>
            <w:vAlign w:val="center"/>
            <w:hideMark/>
          </w:tcPr>
          <w:p w14:paraId="4F6A4F01" w14:textId="57D17117" w:rsidR="00884DC5" w:rsidRPr="00A645B6" w:rsidRDefault="00B6517D" w:rsidP="004A30D3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val="en-US"/>
              </w:rPr>
              <w:t>Additional file</w:t>
            </w:r>
            <w:r w:rsidR="00884DC5" w:rsidRPr="00A645B6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val="en-US"/>
              </w:rPr>
              <w:t xml:space="preserve"> 3. </w:t>
            </w:r>
            <w:r w:rsidR="00884DC5" w:rsidRPr="00A645B6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val="en-US"/>
              </w:rPr>
              <w:t>Adjusted hazard ratios and 9</w:t>
            </w:r>
            <w:r w:rsidR="00C70139" w:rsidRPr="00A645B6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val="en-US"/>
              </w:rPr>
              <w:t>5</w:t>
            </w:r>
            <w:r w:rsidR="00884DC5" w:rsidRPr="00A645B6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val="en-US"/>
              </w:rPr>
              <w:t xml:space="preserve">% confidence intervals of death in </w:t>
            </w:r>
            <w:proofErr w:type="spellStart"/>
            <w:r w:rsidR="00884DC5" w:rsidRPr="00A645B6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val="en-US"/>
              </w:rPr>
              <w:t>firstborns</w:t>
            </w:r>
            <w:r w:rsidRPr="00A645B6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884DC5" w:rsidRPr="00A645B6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val="en-US"/>
              </w:rPr>
              <w:t xml:space="preserve"> in the study population</w:t>
            </w:r>
            <w:r w:rsidR="00884DC5" w:rsidRPr="00A645B6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84DC5" w:rsidRPr="00A645B6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val="en-US"/>
              </w:rPr>
              <w:t>by cause and parental alcohol use disorder</w:t>
            </w:r>
          </w:p>
        </w:tc>
      </w:tr>
      <w:tr w:rsidR="00884DC5" w:rsidRPr="008B680E" w14:paraId="56594E75" w14:textId="77777777" w:rsidTr="004A30D3">
        <w:trPr>
          <w:trHeight w:val="346"/>
        </w:trPr>
        <w:tc>
          <w:tcPr>
            <w:tcW w:w="2665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hideMark/>
          </w:tcPr>
          <w:p w14:paraId="2841B967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7C727D0E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Neither parent had AUD</w:t>
            </w: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4F347DB8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≥1 parent had AUD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BC7CA98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Mother had AUD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hideMark/>
          </w:tcPr>
          <w:p w14:paraId="2AB3FF63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Father had AUD</w:t>
            </w:r>
          </w:p>
        </w:tc>
      </w:tr>
      <w:tr w:rsidR="00884DC5" w:rsidRPr="008B680E" w14:paraId="7828D546" w14:textId="77777777" w:rsidTr="004A30D3">
        <w:trPr>
          <w:trHeight w:val="148"/>
        </w:trPr>
        <w:tc>
          <w:tcPr>
            <w:tcW w:w="2665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23C202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D6A8F5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21,273</w:t>
            </w: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1C9DDC" w14:textId="3B8E4B74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sz w:val="20"/>
                <w:szCs w:val="20"/>
                <w:lang w:val="en-US"/>
              </w:rPr>
              <w:t>78</w:t>
            </w:r>
            <w:bookmarkStart w:id="0" w:name="_GoBack"/>
            <w:bookmarkEnd w:id="0"/>
            <w:r w:rsidRPr="00A645B6">
              <w:rPr>
                <w:rFonts w:eastAsia="Times New Roman" w:cstheme="minorHAnsi"/>
                <w:sz w:val="20"/>
                <w:szCs w:val="20"/>
                <w:lang w:val="en-US"/>
              </w:rPr>
              <w:t>,726</w:t>
            </w:r>
            <w:r w:rsidR="00B6517D" w:rsidRPr="00A645B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E0FF7A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sz w:val="20"/>
                <w:szCs w:val="20"/>
                <w:lang w:val="en-US"/>
              </w:rPr>
              <w:t>28,106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5B5BD38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sz w:val="20"/>
                <w:szCs w:val="20"/>
                <w:lang w:val="en-US"/>
              </w:rPr>
              <w:t>55,632</w:t>
            </w:r>
          </w:p>
        </w:tc>
      </w:tr>
      <w:tr w:rsidR="00884DC5" w:rsidRPr="008B680E" w14:paraId="51543E4A" w14:textId="77777777" w:rsidTr="004A30D3">
        <w:trPr>
          <w:trHeight w:val="148"/>
        </w:trPr>
        <w:tc>
          <w:tcPr>
            <w:tcW w:w="2665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8AC6A7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F3E7FB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1776ED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3A4DC5" w14:textId="77777777" w:rsidR="00884DC5" w:rsidRPr="008B680E" w:rsidRDefault="00884DC5" w:rsidP="004A30D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1C65915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84DC5" w:rsidRPr="008B680E" w14:paraId="35CC3203" w14:textId="77777777" w:rsidTr="004A30D3">
        <w:trPr>
          <w:trHeight w:val="148"/>
        </w:trPr>
        <w:tc>
          <w:tcPr>
            <w:tcW w:w="23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7E6778C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2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850775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Any cause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D7BE5ED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5308771" w14:textId="090A5A16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8 (1.3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4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C8EBCB" w14:textId="7E8F1A01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5 (1.5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7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40A9A3E" w14:textId="262B94FF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4 (1.1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3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84DC5" w:rsidRPr="008B680E" w14:paraId="10EEA567" w14:textId="77777777" w:rsidTr="004A30D3">
        <w:trPr>
          <w:trHeight w:val="60"/>
        </w:trPr>
        <w:tc>
          <w:tcPr>
            <w:tcW w:w="23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5A76FBC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2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76668D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Medical causes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048EE63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8EE2A86" w14:textId="14021699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3 (0.9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1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E2395D" w14:textId="24A012B1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9 (1.1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4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8BF60BA" w14:textId="06A97082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0.8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84DC5" w:rsidRPr="008B680E" w14:paraId="2F6C8722" w14:textId="77777777" w:rsidTr="004A30D3">
        <w:trPr>
          <w:trHeight w:val="94"/>
        </w:trPr>
        <w:tc>
          <w:tcPr>
            <w:tcW w:w="23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E4C0E20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2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C6B3D2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External causes of </w:t>
            </w:r>
          </w:p>
          <w:p w14:paraId="7FED6317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injuries and poisoning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0FF6776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130E850" w14:textId="2EE69CE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05 (1.9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4D4C14" w14:textId="24727EF9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1 (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C6CA7C2" w14:textId="5D7329CC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7 (1.7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0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84DC5" w:rsidRPr="008B680E" w14:paraId="052FA4F2" w14:textId="77777777" w:rsidTr="004A30D3">
        <w:trPr>
          <w:trHeight w:val="60"/>
        </w:trPr>
        <w:tc>
          <w:tcPr>
            <w:tcW w:w="23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88EC08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D3D017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E2CC75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Suicide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CA96FF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0F7D18" w14:textId="5F5277EF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0 (1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3ECDFF" w14:textId="720D441C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1 (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5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3718608" w14:textId="7321024D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1 (1.6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84DC5" w:rsidRPr="008B680E" w14:paraId="526E2760" w14:textId="77777777" w:rsidTr="004A30D3">
        <w:trPr>
          <w:trHeight w:val="60"/>
        </w:trPr>
        <w:tc>
          <w:tcPr>
            <w:tcW w:w="23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D788B2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A3D1A8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AEEE53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Assault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F9CD41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440E0E" w14:textId="6C026A5B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0 (1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DC07F3" w14:textId="11D5B96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9 (1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2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529DF74" w14:textId="6D810DC0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4 (1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2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84DC5" w:rsidRPr="008B680E" w14:paraId="1A7865F7" w14:textId="77777777" w:rsidTr="004A30D3">
        <w:trPr>
          <w:trHeight w:val="60"/>
        </w:trPr>
        <w:tc>
          <w:tcPr>
            <w:tcW w:w="23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E97D97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840364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82DEA2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Accident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A3B563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7243DA" w14:textId="05CEC19C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00 (1.8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A1AE1B" w14:textId="24E530A6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9 (1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4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6A10637" w14:textId="70D2DF4C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6 (1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0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84DC5" w:rsidRPr="008B680E" w14:paraId="779E7DA4" w14:textId="77777777" w:rsidTr="004A30D3">
        <w:trPr>
          <w:trHeight w:val="60"/>
        </w:trPr>
        <w:tc>
          <w:tcPr>
            <w:tcW w:w="23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7EC837C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2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7CDBD9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Alcohol-related causes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C0B0FB0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F65B672" w14:textId="70E3BD4B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5 (0.</w:t>
            </w:r>
            <w:r w:rsidR="00C70139"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5</w:t>
            </w: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.</w:t>
            </w:r>
            <w:r w:rsidR="00C70139"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14EF48" w14:textId="5EDEABF0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6 (0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8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A2C7C04" w14:textId="7D66D6C0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5 (0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84DC5" w:rsidRPr="008B680E" w14:paraId="485FE740" w14:textId="77777777" w:rsidTr="004A30D3">
        <w:trPr>
          <w:trHeight w:val="112"/>
        </w:trPr>
        <w:tc>
          <w:tcPr>
            <w:tcW w:w="23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646F4C4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2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28C42B" w14:textId="77777777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Drug-related causes</w:t>
            </w:r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5FA6B9B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2FEE5D0" w14:textId="42B03F36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09 (2.</w:t>
            </w:r>
            <w:r w:rsidR="00C70139"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0</w:t>
            </w: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.</w:t>
            </w:r>
            <w:r w:rsidR="00C70139"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C3217F" w14:textId="0B7153C9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27 (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3E8E32B" w14:textId="25D80956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79 (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84DC5" w:rsidRPr="008B680E" w14:paraId="6507B4A3" w14:textId="77777777" w:rsidTr="004A30D3">
        <w:trPr>
          <w:trHeight w:val="247"/>
        </w:trPr>
        <w:tc>
          <w:tcPr>
            <w:tcW w:w="23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2375B31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2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B23194" w14:textId="36DF82AB" w:rsidR="00884DC5" w:rsidRPr="00A645B6" w:rsidRDefault="00884DC5" w:rsidP="004A30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Drug-related causes </w:t>
            </w:r>
            <w:r w:rsidR="004F431A"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excluding </w:t>
            </w:r>
            <w:proofErr w:type="spellStart"/>
            <w:r w:rsidR="004F431A"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accidential</w:t>
            </w:r>
            <w:proofErr w:type="spellEnd"/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645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poisonings</w:t>
            </w:r>
            <w:r w:rsidR="00B6517D" w:rsidRPr="00A645B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F24DF3F" w14:textId="7777777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4953D9E" w14:textId="1AFCAFD7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15 (2.</w:t>
            </w:r>
            <w:r w:rsidR="00C70139"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5</w:t>
            </w: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.</w:t>
            </w:r>
            <w:r w:rsidR="00C70139"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1</w:t>
            </w:r>
            <w:r w:rsidRPr="008B680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69A60C" w14:textId="0FFCB970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2 (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C13F76C" w14:textId="33F33EDB" w:rsidR="00884DC5" w:rsidRPr="008B680E" w:rsidRDefault="00884DC5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76 (2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</w:t>
            </w:r>
            <w:r w:rsidR="00C70139"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  <w:r w:rsidRPr="008B6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84DC5" w:rsidRPr="00B6517D" w14:paraId="5D7101C2" w14:textId="77777777" w:rsidTr="004A30D3">
        <w:trPr>
          <w:trHeight w:val="391"/>
        </w:trPr>
        <w:tc>
          <w:tcPr>
            <w:tcW w:w="9355" w:type="dxa"/>
            <w:gridSpan w:val="7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A9B936" w14:textId="2AEE7411" w:rsidR="00884DC5" w:rsidRPr="00A645B6" w:rsidRDefault="00884DC5" w:rsidP="004A30D3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645B6">
              <w:rPr>
                <w:rFonts w:ascii="Calibri" w:eastAsia="Times New Roman" w:hAnsi="Calibri" w:cs="Times New Roman"/>
                <w:sz w:val="20"/>
                <w:szCs w:val="20"/>
                <w:lang w:val="en-GB" w:eastAsia="fi-FI"/>
              </w:rPr>
              <w:t>Adjusted</w:t>
            </w:r>
            <w:r w:rsidRPr="00A645B6">
              <w:rPr>
                <w:rFonts w:ascii="Calibri" w:eastAsia="Times New Roman" w:hAnsi="Calibri" w:cs="Times New Roman"/>
                <w:iCs/>
                <w:sz w:val="20"/>
                <w:szCs w:val="20"/>
                <w:lang w:val="en-GB" w:eastAsia="fi-FI"/>
              </w:rPr>
              <w:t xml:space="preserve"> for year of birth, sex, highest level of parental education, and loss of a parent in childhood.</w:t>
            </w:r>
            <w:r w:rsidRPr="00A645B6">
              <w:rPr>
                <w:rFonts w:cstheme="minorHAnsi"/>
                <w:sz w:val="20"/>
                <w:szCs w:val="20"/>
                <w:lang w:val="en-GB"/>
              </w:rPr>
              <w:t xml:space="preserve">  </w:t>
            </w:r>
          </w:p>
          <w:p w14:paraId="51335151" w14:textId="402C0D8F" w:rsidR="00884DC5" w:rsidRPr="00A645B6" w:rsidRDefault="00B6517D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45B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="00884DC5" w:rsidRPr="00A645B6">
              <w:rPr>
                <w:sz w:val="20"/>
                <w:szCs w:val="20"/>
                <w:lang w:val="en-US"/>
              </w:rPr>
              <w:t>A</w:t>
            </w:r>
            <w:proofErr w:type="spellEnd"/>
            <w:r w:rsidR="00884DC5" w:rsidRPr="00A645B6">
              <w:rPr>
                <w:sz w:val="20"/>
                <w:szCs w:val="20"/>
                <w:lang w:val="en-US"/>
              </w:rPr>
              <w:t xml:space="preserve"> firstborn was defined as the </w:t>
            </w:r>
            <w:r w:rsidR="00884DC5" w:rsidRPr="00A645B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first child born to each mother-father pair. Firstborns constituted </w:t>
            </w:r>
            <w:r w:rsidR="00884DC5" w:rsidRPr="00A645B6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val="en-US"/>
              </w:rPr>
              <w:t xml:space="preserve">1,399,999 of the </w:t>
            </w:r>
            <w:r w:rsidR="00884DC5" w:rsidRPr="00A645B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2,421,479 </w:t>
            </w:r>
            <w:r w:rsidR="00884DC5" w:rsidRPr="00A645B6">
              <w:rPr>
                <w:rFonts w:eastAsia="Times New Roman" w:cstheme="minorHAnsi"/>
                <w:bCs/>
                <w:iCs/>
                <w:color w:val="000000"/>
                <w:sz w:val="20"/>
                <w:szCs w:val="20"/>
                <w:lang w:val="en-US"/>
              </w:rPr>
              <w:t>l</w:t>
            </w:r>
            <w:r w:rsidR="00884DC5" w:rsidRPr="00A645B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ve-born children born in Sweden between January 1, 1973, and December 31, 1995.</w:t>
            </w:r>
          </w:p>
          <w:p w14:paraId="38C35E47" w14:textId="26586E14" w:rsidR="00884DC5" w:rsidRPr="00A645B6" w:rsidRDefault="00B6517D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645B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="00884DC5" w:rsidRPr="00A645B6">
              <w:rPr>
                <w:rFonts w:eastAsia="Times New Roman" w:cstheme="minorHAnsi"/>
                <w:sz w:val="20"/>
                <w:szCs w:val="20"/>
                <w:lang w:val="en-US"/>
              </w:rPr>
              <w:t>For</w:t>
            </w:r>
            <w:proofErr w:type="spellEnd"/>
            <w:r w:rsidR="00884DC5" w:rsidRPr="00A645B6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5012 firstborns, both parents had AUD. </w:t>
            </w:r>
          </w:p>
          <w:p w14:paraId="3A049911" w14:textId="41AD57AA" w:rsidR="00884DC5" w:rsidRPr="00A645B6" w:rsidRDefault="00B6517D" w:rsidP="004A30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45B6">
              <w:rPr>
                <w:rFonts w:eastAsia="Times New Roman" w:cstheme="minorHAnsi"/>
                <w:i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r w:rsidR="004F431A" w:rsidRPr="00A645B6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/>
              </w:rPr>
              <w:t>Accidental</w:t>
            </w:r>
            <w:proofErr w:type="spellEnd"/>
            <w:r w:rsidR="00884DC5" w:rsidRPr="00A645B6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/>
              </w:rPr>
              <w:t xml:space="preserve"> poisonings: ICD-8: 304.00-304.30; ICD-9: E8500, E851, E8530; ICD-10: X41-X44. </w:t>
            </w:r>
          </w:p>
        </w:tc>
      </w:tr>
    </w:tbl>
    <w:p w14:paraId="30E60AEB" w14:textId="77777777" w:rsidR="00884DC5" w:rsidRPr="008B680E" w:rsidRDefault="00884DC5">
      <w:pPr>
        <w:rPr>
          <w:lang w:val="en-US"/>
        </w:rPr>
      </w:pPr>
    </w:p>
    <w:p w14:paraId="6E48B0A5" w14:textId="77777777" w:rsidR="00884DC5" w:rsidRPr="008B680E" w:rsidRDefault="00884DC5">
      <w:pPr>
        <w:rPr>
          <w:lang w:val="en-US"/>
        </w:rPr>
      </w:pPr>
    </w:p>
    <w:sectPr w:rsidR="00884DC5" w:rsidRPr="008B680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D0599" w14:textId="77777777" w:rsidR="008C5EEE" w:rsidRDefault="008C5EEE" w:rsidP="008C5EEE">
      <w:pPr>
        <w:spacing w:after="0" w:line="240" w:lineRule="auto"/>
      </w:pPr>
      <w:r>
        <w:separator/>
      </w:r>
    </w:p>
  </w:endnote>
  <w:endnote w:type="continuationSeparator" w:id="0">
    <w:p w14:paraId="4F7D285B" w14:textId="77777777" w:rsidR="008C5EEE" w:rsidRDefault="008C5EEE" w:rsidP="008C5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98D71D" w14:textId="77777777" w:rsidR="008C5EEE" w:rsidRDefault="008C5E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3562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A96041" w14:textId="4554DD40" w:rsidR="008C5EEE" w:rsidRDefault="008C5E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45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8E5B12" w14:textId="77777777" w:rsidR="008C5EEE" w:rsidRDefault="008C5E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8717D0" w14:textId="77777777" w:rsidR="008C5EEE" w:rsidRDefault="008C5E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44DE9" w14:textId="77777777" w:rsidR="008C5EEE" w:rsidRDefault="008C5EEE" w:rsidP="008C5EEE">
      <w:pPr>
        <w:spacing w:after="0" w:line="240" w:lineRule="auto"/>
      </w:pPr>
      <w:r>
        <w:separator/>
      </w:r>
    </w:p>
  </w:footnote>
  <w:footnote w:type="continuationSeparator" w:id="0">
    <w:p w14:paraId="00578211" w14:textId="77777777" w:rsidR="008C5EEE" w:rsidRDefault="008C5EEE" w:rsidP="008C5E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308FA7" w14:textId="77777777" w:rsidR="008C5EEE" w:rsidRDefault="008C5E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69E962" w14:textId="77777777" w:rsidR="008C5EEE" w:rsidRDefault="008C5E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58771A" w14:textId="77777777" w:rsidR="008C5EEE" w:rsidRDefault="008C5E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DC5"/>
    <w:rsid w:val="00004A72"/>
    <w:rsid w:val="00052E64"/>
    <w:rsid w:val="000C623D"/>
    <w:rsid w:val="001142D0"/>
    <w:rsid w:val="001218CA"/>
    <w:rsid w:val="00145430"/>
    <w:rsid w:val="00180FD6"/>
    <w:rsid w:val="001E672B"/>
    <w:rsid w:val="00207484"/>
    <w:rsid w:val="00214898"/>
    <w:rsid w:val="00373A6F"/>
    <w:rsid w:val="00375FE7"/>
    <w:rsid w:val="003D0A77"/>
    <w:rsid w:val="00461DE1"/>
    <w:rsid w:val="00481454"/>
    <w:rsid w:val="004E7F24"/>
    <w:rsid w:val="004F431A"/>
    <w:rsid w:val="00561CE0"/>
    <w:rsid w:val="005622E3"/>
    <w:rsid w:val="005E17D5"/>
    <w:rsid w:val="006327D7"/>
    <w:rsid w:val="006832AF"/>
    <w:rsid w:val="006B6FDF"/>
    <w:rsid w:val="006B7549"/>
    <w:rsid w:val="007051D1"/>
    <w:rsid w:val="00751F38"/>
    <w:rsid w:val="00771CF8"/>
    <w:rsid w:val="00773E4E"/>
    <w:rsid w:val="007A0E98"/>
    <w:rsid w:val="00817F25"/>
    <w:rsid w:val="00884DC5"/>
    <w:rsid w:val="008B680E"/>
    <w:rsid w:val="008C5EEE"/>
    <w:rsid w:val="009147B6"/>
    <w:rsid w:val="00976613"/>
    <w:rsid w:val="00A645B6"/>
    <w:rsid w:val="00AD4E44"/>
    <w:rsid w:val="00B103FD"/>
    <w:rsid w:val="00B24D26"/>
    <w:rsid w:val="00B430E1"/>
    <w:rsid w:val="00B6517D"/>
    <w:rsid w:val="00BF1576"/>
    <w:rsid w:val="00C22F47"/>
    <w:rsid w:val="00C70139"/>
    <w:rsid w:val="00D51271"/>
    <w:rsid w:val="00D938C4"/>
    <w:rsid w:val="00E731C5"/>
    <w:rsid w:val="00E9376B"/>
    <w:rsid w:val="00FA5024"/>
    <w:rsid w:val="00FD73A1"/>
    <w:rsid w:val="00FE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B4962"/>
  <w15:chartTrackingRefBased/>
  <w15:docId w15:val="{A20E572A-969D-46A5-B6D3-68DA16E8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DC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84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DC5"/>
    <w:rPr>
      <w:sz w:val="20"/>
      <w:szCs w:val="20"/>
    </w:rPr>
  </w:style>
  <w:style w:type="table" w:styleId="TableGrid">
    <w:name w:val="Table Grid"/>
    <w:basedOn w:val="TableNormal"/>
    <w:uiPriority w:val="39"/>
    <w:rsid w:val="00884DC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5E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EEE"/>
  </w:style>
  <w:style w:type="paragraph" w:styleId="Footer">
    <w:name w:val="footer"/>
    <w:basedOn w:val="Normal"/>
    <w:link w:val="FooterChar"/>
    <w:uiPriority w:val="99"/>
    <w:unhideWhenUsed/>
    <w:rsid w:val="008C5E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2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DB20D81AD316B46A40FDB34378CC191" ma:contentTypeVersion="13" ma:contentTypeDescription="Skapa ett nytt dokument." ma:contentTypeScope="" ma:versionID="ddf3509ffed19f27cee7d246d9736a12">
  <xsd:schema xmlns:xsd="http://www.w3.org/2001/XMLSchema" xmlns:xs="http://www.w3.org/2001/XMLSchema" xmlns:p="http://schemas.microsoft.com/office/2006/metadata/properties" xmlns:ns3="4618cc5a-3c1e-462b-acab-079503c4a59c" xmlns:ns4="9126d49b-f0af-46ae-961d-21a2fa163171" targetNamespace="http://schemas.microsoft.com/office/2006/metadata/properties" ma:root="true" ma:fieldsID="77e7767c42d8f920fc7849155506cddc" ns3:_="" ns4:_="">
    <xsd:import namespace="4618cc5a-3c1e-462b-acab-079503c4a59c"/>
    <xsd:import namespace="9126d49b-f0af-46ae-961d-21a2fa1631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8cc5a-3c1e-462b-acab-079503c4a5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6d49b-f0af-46ae-961d-21a2fa16317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09AD20-C69C-4761-AB06-652364895DBE}">
  <ds:schemaRefs>
    <ds:schemaRef ds:uri="http://schemas.microsoft.com/office/2006/metadata/properties"/>
    <ds:schemaRef ds:uri="9126d49b-f0af-46ae-961d-21a2fa16317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4618cc5a-3c1e-462b-acab-079503c4a59c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E3FF4B3-9179-41C8-85FA-40A08C812B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18cc5a-3c1e-462b-acab-079503c4a59c"/>
    <ds:schemaRef ds:uri="9126d49b-f0af-46ae-961d-21a2fa1631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63E02A-41B3-432D-909D-2B728D3DBC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Kane</dc:creator>
  <cp:keywords/>
  <dc:description/>
  <cp:lastModifiedBy>Saranya K.</cp:lastModifiedBy>
  <cp:revision>3</cp:revision>
  <dcterms:created xsi:type="dcterms:W3CDTF">2022-06-16T14:52:00Z</dcterms:created>
  <dcterms:modified xsi:type="dcterms:W3CDTF">2022-06-17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B20D81AD316B46A40FDB34378CC191</vt:lpwstr>
  </property>
</Properties>
</file>